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01580" w14:textId="01D73269" w:rsidR="005E2C72" w:rsidRDefault="00697651" w:rsidP="00643E6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0264D5">
        <w:rPr>
          <w:rFonts w:ascii="Times New Roman" w:hAnsi="Times New Roman" w:cs="Times New Roman"/>
        </w:rPr>
        <w:t>t</w:t>
      </w:r>
      <w:r w:rsidRPr="00267F31">
        <w:rPr>
          <w:rFonts w:ascii="Times New Roman" w:hAnsi="Times New Roman" w:cs="Times New Roman"/>
        </w:rPr>
        <w:t xml:space="preserve">able </w:t>
      </w:r>
      <w:r w:rsidR="000264D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Measurements of </w:t>
      </w:r>
      <w:r w:rsidR="009E3947">
        <w:rPr>
          <w:rFonts w:ascii="Times New Roman" w:hAnsi="Times New Roman" w:cs="Times New Roman"/>
        </w:rPr>
        <w:t xml:space="preserve">serum </w:t>
      </w:r>
      <w:r w:rsidR="00196699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in the two randomized</w:t>
      </w:r>
      <w:r w:rsidR="0050544C">
        <w:rPr>
          <w:rFonts w:ascii="Times New Roman" w:hAnsi="Times New Roman" w:cs="Times New Roman"/>
        </w:rPr>
        <w:t xml:space="preserve"> </w:t>
      </w:r>
      <w:r w:rsidR="00E403E1">
        <w:rPr>
          <w:rFonts w:ascii="Times New Roman" w:hAnsi="Times New Roman" w:cs="Times New Roman"/>
        </w:rPr>
        <w:t>r</w:t>
      </w:r>
      <w:r w:rsidR="0050544C">
        <w:rPr>
          <w:rFonts w:ascii="Times New Roman" w:hAnsi="Times New Roman" w:cs="Times New Roman"/>
        </w:rPr>
        <w:t>TMS</w:t>
      </w:r>
      <w:r>
        <w:rPr>
          <w:rFonts w:ascii="Times New Roman" w:hAnsi="Times New Roman" w:cs="Times New Roman"/>
        </w:rPr>
        <w:t xml:space="preserve"> group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5"/>
        <w:gridCol w:w="2835"/>
        <w:gridCol w:w="2835"/>
        <w:gridCol w:w="2838"/>
      </w:tblGrid>
      <w:tr w:rsidR="005E2C72" w14:paraId="2F8CE190" w14:textId="77777777" w:rsidTr="008C4EE7">
        <w:tc>
          <w:tcPr>
            <w:tcW w:w="999" w:type="pct"/>
            <w:vMerge w:val="restart"/>
            <w:tcBorders>
              <w:top w:val="single" w:sz="4" w:space="0" w:color="auto"/>
            </w:tcBorders>
            <w:vAlign w:val="center"/>
          </w:tcPr>
          <w:p w14:paraId="318DF2A9" w14:textId="3D7B68B4" w:rsidR="005E2C72" w:rsidRDefault="005E2C72" w:rsidP="008C4EE7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point</w:t>
            </w:r>
            <w:r w:rsidR="008C4EE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01" w:type="pct"/>
            <w:gridSpan w:val="4"/>
            <w:tcBorders>
              <w:top w:val="single" w:sz="4" w:space="0" w:color="auto"/>
            </w:tcBorders>
          </w:tcPr>
          <w:p w14:paraId="65D17546" w14:textId="77777777" w:rsidR="005E2C72" w:rsidRDefault="005E2C72" w:rsidP="007A3E79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4C08">
              <w:rPr>
                <w:rFonts w:ascii="Times New Roman" w:hAnsi="Times New Roman" w:cs="Times New Roman"/>
              </w:rPr>
              <w:t xml:space="preserve">Brain-derived neurotrophic factor </w:t>
            </w:r>
            <w:r>
              <w:rPr>
                <w:rFonts w:ascii="Times New Roman" w:hAnsi="Times New Roman" w:cs="Times New Roman"/>
              </w:rPr>
              <w:t>(BDNF)</w:t>
            </w:r>
          </w:p>
        </w:tc>
      </w:tr>
      <w:tr w:rsidR="005E2C72" w14:paraId="6F77CD7A" w14:textId="77777777" w:rsidTr="00E80959">
        <w:tc>
          <w:tcPr>
            <w:tcW w:w="999" w:type="pct"/>
            <w:vMerge/>
            <w:tcBorders>
              <w:bottom w:val="single" w:sz="4" w:space="0" w:color="auto"/>
            </w:tcBorders>
          </w:tcPr>
          <w:p w14:paraId="4AB610B4" w14:textId="77777777" w:rsidR="005E2C72" w:rsidRDefault="005E2C72" w:rsidP="007A3E79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258B846" w14:textId="77777777" w:rsidR="005E2C72" w:rsidRDefault="005E2C72" w:rsidP="00BA7A6F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rTM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0A22287" w14:textId="77777777" w:rsidR="005E2C72" w:rsidRDefault="005E2C72" w:rsidP="00BA7A6F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m rTM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71391B9" w14:textId="77777777" w:rsidR="005E2C72" w:rsidRDefault="005E2C72" w:rsidP="00BA7A6F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4DAD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54CA49A3" w14:textId="77777777" w:rsidR="005E2C72" w:rsidRDefault="005E2C72" w:rsidP="00BA7A6F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4D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E2C72" w14:paraId="50C94589" w14:textId="77777777" w:rsidTr="00E52F9C">
        <w:tc>
          <w:tcPr>
            <w:tcW w:w="999" w:type="pct"/>
            <w:tcBorders>
              <w:top w:val="single" w:sz="4" w:space="0" w:color="auto"/>
            </w:tcBorders>
          </w:tcPr>
          <w:p w14:paraId="6212A44D" w14:textId="77777777" w:rsidR="005E2C72" w:rsidRDefault="005E2C72" w:rsidP="007A3E79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B1BC002" w14:textId="5D495DE4" w:rsidR="005E2C72" w:rsidRDefault="003843EC" w:rsidP="007A3E79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8.94</w:t>
            </w:r>
            <w:r w:rsidR="000012A2">
              <w:rPr>
                <w:rFonts w:ascii="Times New Roman" w:hAnsi="Times New Roman" w:cs="Times New Roman"/>
              </w:rPr>
              <w:t xml:space="preserve"> </w:t>
            </w:r>
            <w:r w:rsidR="005E2C72" w:rsidRPr="008A03D2">
              <w:rPr>
                <w:rFonts w:ascii="Times New Roman" w:hAnsi="Times New Roman" w:cs="Times New Roman"/>
              </w:rPr>
              <w:t>±</w:t>
            </w:r>
            <w:r w:rsidR="000012A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924.78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2A1DE7A" w14:textId="1296DD3F" w:rsidR="005E2C72" w:rsidRDefault="003843EC" w:rsidP="007A3E79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5.96</w:t>
            </w:r>
            <w:r w:rsidR="000012A2">
              <w:rPr>
                <w:rFonts w:ascii="Times New Roman" w:hAnsi="Times New Roman" w:cs="Times New Roman"/>
              </w:rPr>
              <w:t xml:space="preserve"> </w:t>
            </w:r>
            <w:r w:rsidR="005E2C72" w:rsidRPr="008A03D2">
              <w:rPr>
                <w:rFonts w:ascii="Times New Roman" w:hAnsi="Times New Roman" w:cs="Times New Roman"/>
              </w:rPr>
              <w:t>±</w:t>
            </w:r>
            <w:r w:rsidR="000012A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720.7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6E0A851" w14:textId="377AA6CD" w:rsidR="005E2C72" w:rsidRDefault="003843EC" w:rsidP="00FD6F80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43A5F588" w14:textId="2A7D8970" w:rsidR="005E2C72" w:rsidRDefault="003843EC" w:rsidP="00FD6F80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</w:tr>
      <w:tr w:rsidR="00D37A9C" w14:paraId="0806802C" w14:textId="77777777" w:rsidTr="00E52F9C">
        <w:tc>
          <w:tcPr>
            <w:tcW w:w="999" w:type="pct"/>
          </w:tcPr>
          <w:p w14:paraId="547D7E85" w14:textId="3ACCFA85" w:rsidR="00D37A9C" w:rsidRDefault="00D37A9C" w:rsidP="00D37A9C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D625F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week</w:t>
            </w:r>
            <w:r w:rsidR="002C2A9A">
              <w:rPr>
                <w:rFonts w:ascii="Times New Roman" w:hAnsi="Times New Roman" w:cs="Times New Roman"/>
              </w:rPr>
              <w:t xml:space="preserve"> FU</w:t>
            </w:r>
          </w:p>
        </w:tc>
        <w:tc>
          <w:tcPr>
            <w:tcW w:w="1000" w:type="pct"/>
          </w:tcPr>
          <w:p w14:paraId="2621521E" w14:textId="0069204F" w:rsidR="00D37A9C" w:rsidRPr="00D37A9C" w:rsidRDefault="00D37A9C" w:rsidP="00D37A9C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7A9C">
              <w:rPr>
                <w:rFonts w:ascii="Times New Roman" w:eastAsia="SimSun" w:hAnsi="Times New Roman" w:cs="Times New Roman"/>
                <w:lang w:val="en-GB"/>
              </w:rPr>
              <w:t>10252.06 ± 7559.28</w:t>
            </w:r>
          </w:p>
        </w:tc>
        <w:tc>
          <w:tcPr>
            <w:tcW w:w="1000" w:type="pct"/>
          </w:tcPr>
          <w:p w14:paraId="6757FED8" w14:textId="62D8C9B4" w:rsidR="00D37A9C" w:rsidRPr="00D37A9C" w:rsidRDefault="00D37A9C" w:rsidP="00D37A9C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37A9C">
              <w:rPr>
                <w:rFonts w:ascii="Times New Roman" w:eastAsia="SimSun" w:hAnsi="Times New Roman" w:cs="Times New Roman"/>
                <w:lang w:val="en-GB"/>
              </w:rPr>
              <w:t>10419.02</w:t>
            </w:r>
            <w:r w:rsidR="000012A2">
              <w:rPr>
                <w:rFonts w:ascii="Times New Roman" w:eastAsia="SimSun" w:hAnsi="Times New Roman" w:cs="Times New Roman"/>
                <w:lang w:val="en-GB"/>
              </w:rPr>
              <w:t xml:space="preserve"> </w:t>
            </w:r>
            <w:r w:rsidRPr="00D37A9C">
              <w:rPr>
                <w:rFonts w:ascii="Times New Roman" w:eastAsia="SimSun" w:hAnsi="Times New Roman" w:cs="Times New Roman"/>
                <w:lang w:val="en-GB"/>
              </w:rPr>
              <w:t>±</w:t>
            </w:r>
            <w:r w:rsidR="000012A2">
              <w:rPr>
                <w:rFonts w:ascii="Times New Roman" w:eastAsia="SimSun" w:hAnsi="Times New Roman" w:cs="Times New Roman"/>
                <w:lang w:val="en-GB"/>
              </w:rPr>
              <w:t xml:space="preserve"> </w:t>
            </w:r>
            <w:r w:rsidRPr="00D37A9C">
              <w:rPr>
                <w:rFonts w:ascii="Times New Roman" w:eastAsia="SimSun" w:hAnsi="Times New Roman" w:cs="Times New Roman"/>
                <w:lang w:val="en-GB"/>
              </w:rPr>
              <w:t>6308.1</w:t>
            </w:r>
            <w:r w:rsidR="003843EC">
              <w:rPr>
                <w:rFonts w:ascii="Times New Roman" w:eastAsia="SimSun" w:hAnsi="Times New Roman" w:cs="Times New Roman"/>
                <w:lang w:val="en-GB"/>
              </w:rPr>
              <w:t>1</w:t>
            </w:r>
          </w:p>
        </w:tc>
        <w:tc>
          <w:tcPr>
            <w:tcW w:w="1000" w:type="pct"/>
          </w:tcPr>
          <w:p w14:paraId="35D89C48" w14:textId="038CAE8B" w:rsidR="00D37A9C" w:rsidRDefault="003843EC" w:rsidP="00FD6F80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01" w:type="pct"/>
          </w:tcPr>
          <w:p w14:paraId="51F03AA4" w14:textId="1C16006A" w:rsidR="00D37A9C" w:rsidRDefault="003843EC" w:rsidP="00FD6F80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</w:tr>
      <w:tr w:rsidR="00E61319" w14:paraId="2F56F1A8" w14:textId="77777777" w:rsidTr="00E52F9C">
        <w:tc>
          <w:tcPr>
            <w:tcW w:w="999" w:type="pct"/>
          </w:tcPr>
          <w:p w14:paraId="7C6FBC3F" w14:textId="64B3A518" w:rsidR="00E61319" w:rsidRDefault="00E61319" w:rsidP="00E61319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D625F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week</w:t>
            </w:r>
            <w:r w:rsidR="002C2A9A">
              <w:rPr>
                <w:rFonts w:ascii="Times New Roman" w:hAnsi="Times New Roman" w:cs="Times New Roman"/>
              </w:rPr>
              <w:t xml:space="preserve"> FU</w:t>
            </w:r>
          </w:p>
        </w:tc>
        <w:tc>
          <w:tcPr>
            <w:tcW w:w="1000" w:type="pct"/>
          </w:tcPr>
          <w:p w14:paraId="51883EC8" w14:textId="62A3CD97" w:rsidR="00E61319" w:rsidRPr="00E61319" w:rsidRDefault="00E61319" w:rsidP="00E61319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lang w:val="en-GB"/>
              </w:rPr>
            </w:pPr>
            <w:r w:rsidRPr="00E61319">
              <w:rPr>
                <w:rFonts w:ascii="Times New Roman" w:eastAsia="SimSun" w:hAnsi="Times New Roman" w:cs="Times New Roman"/>
                <w:lang w:val="en-GB"/>
              </w:rPr>
              <w:t>9323.46</w:t>
            </w:r>
            <w:r w:rsidR="000012A2">
              <w:rPr>
                <w:rFonts w:ascii="Times New Roman" w:eastAsia="SimSun" w:hAnsi="Times New Roman" w:cs="Times New Roman"/>
                <w:lang w:val="en-GB"/>
              </w:rPr>
              <w:t xml:space="preserve"> </w:t>
            </w:r>
            <w:r w:rsidRPr="00E61319">
              <w:rPr>
                <w:rFonts w:ascii="Times New Roman" w:eastAsia="SimSun" w:hAnsi="Times New Roman" w:cs="Times New Roman"/>
                <w:lang w:val="en-GB"/>
              </w:rPr>
              <w:t xml:space="preserve"> ± 6206.85 </w:t>
            </w:r>
          </w:p>
        </w:tc>
        <w:tc>
          <w:tcPr>
            <w:tcW w:w="1000" w:type="pct"/>
          </w:tcPr>
          <w:p w14:paraId="72DD6B99" w14:textId="3A2BD039" w:rsidR="00E61319" w:rsidRPr="00E61319" w:rsidRDefault="00E61319" w:rsidP="00E61319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eastAsia="SimSun" w:hAnsi="Times New Roman" w:cs="Times New Roman"/>
                <w:lang w:val="en-GB"/>
              </w:rPr>
            </w:pPr>
            <w:r w:rsidRPr="00E61319">
              <w:rPr>
                <w:rFonts w:ascii="Times New Roman" w:eastAsia="SimSun" w:hAnsi="Times New Roman" w:cs="Times New Roman"/>
                <w:lang w:val="en-GB"/>
              </w:rPr>
              <w:t>8808.79 ± 6379.83</w:t>
            </w:r>
          </w:p>
        </w:tc>
        <w:tc>
          <w:tcPr>
            <w:tcW w:w="1000" w:type="pct"/>
          </w:tcPr>
          <w:p w14:paraId="3375D0D5" w14:textId="4D1C1BA3" w:rsidR="00E61319" w:rsidRDefault="00FD6F80" w:rsidP="00FD6F80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843E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01" w:type="pct"/>
          </w:tcPr>
          <w:p w14:paraId="49D945C8" w14:textId="37E07C27" w:rsidR="00E61319" w:rsidRDefault="003843EC" w:rsidP="00FD6F80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</w:tr>
      <w:tr w:rsidR="004756BD" w14:paraId="33995A8B" w14:textId="77777777" w:rsidTr="00E52F9C">
        <w:tc>
          <w:tcPr>
            <w:tcW w:w="999" w:type="pct"/>
            <w:tcBorders>
              <w:bottom w:val="single" w:sz="4" w:space="0" w:color="auto"/>
            </w:tcBorders>
          </w:tcPr>
          <w:p w14:paraId="3581985E" w14:textId="5AD16F52" w:rsidR="004756BD" w:rsidRDefault="004756BD" w:rsidP="004756BD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CD625F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week</w:t>
            </w:r>
            <w:r w:rsidR="002C2A9A">
              <w:rPr>
                <w:rFonts w:ascii="Times New Roman" w:hAnsi="Times New Roman" w:cs="Times New Roman"/>
              </w:rPr>
              <w:t xml:space="preserve"> FU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D57B24B" w14:textId="42412034" w:rsidR="004756BD" w:rsidRPr="004756BD" w:rsidRDefault="004756BD" w:rsidP="004756BD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56BD">
              <w:rPr>
                <w:rFonts w:ascii="Times New Roman" w:eastAsia="SimSun" w:hAnsi="Times New Roman" w:cs="Times New Roman"/>
                <w:lang w:val="en-GB"/>
              </w:rPr>
              <w:t>11719.82 ± 9734.67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85FA715" w14:textId="7D26FB91" w:rsidR="004756BD" w:rsidRPr="004756BD" w:rsidRDefault="004756BD" w:rsidP="004756BD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56BD">
              <w:rPr>
                <w:rFonts w:ascii="Times New Roman" w:eastAsia="SimSun" w:hAnsi="Times New Roman" w:cs="Times New Roman"/>
                <w:lang w:val="en-GB"/>
              </w:rPr>
              <w:t>12235.51 ± 5860.73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899C78B" w14:textId="0AC868F4" w:rsidR="004756BD" w:rsidRDefault="003843EC" w:rsidP="00FD6F80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0E88DD2A" w14:textId="73C22983" w:rsidR="004756BD" w:rsidRDefault="003843EC" w:rsidP="00FD6F80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</w:tr>
    </w:tbl>
    <w:p w14:paraId="56867B86" w14:textId="77777777" w:rsidR="00CB350A" w:rsidRPr="00E850C9" w:rsidRDefault="00CB350A" w:rsidP="00CB350A">
      <w:pPr>
        <w:spacing w:line="312" w:lineRule="auto"/>
        <w:rPr>
          <w:rFonts w:ascii="Times New Roman" w:eastAsia="SimSun" w:hAnsi="Times New Roman" w:cs="Times New Roman"/>
          <w:lang w:val="en-GB"/>
        </w:rPr>
      </w:pPr>
      <w:r w:rsidRPr="00E850C9">
        <w:rPr>
          <w:rFonts w:ascii="Times New Roman" w:eastAsia="SimSun" w:hAnsi="Times New Roman" w:cs="Times New Roman"/>
          <w:lang w:val="en-GB"/>
        </w:rPr>
        <w:t>Note. Data are raw scores and presented as mean ± SD.</w:t>
      </w:r>
    </w:p>
    <w:p w14:paraId="63FE65A2" w14:textId="74F7BF2D" w:rsidR="005E2C72" w:rsidRPr="00CB350A" w:rsidRDefault="00CB350A" w:rsidP="00CB350A">
      <w:pPr>
        <w:tabs>
          <w:tab w:val="left" w:pos="12420"/>
        </w:tabs>
        <w:spacing w:line="276" w:lineRule="auto"/>
        <w:rPr>
          <w:rFonts w:ascii="Times New Roman" w:hAnsi="Times New Roman" w:cs="Times New Roman"/>
          <w:b/>
        </w:rPr>
      </w:pPr>
      <w:r w:rsidRPr="00E850C9">
        <w:rPr>
          <w:rFonts w:ascii="Times New Roman" w:eastAsia="SimSun" w:hAnsi="Times New Roman" w:cs="Times New Roman"/>
          <w:lang w:val="en-GB"/>
        </w:rPr>
        <w:t>Abbreviations:</w:t>
      </w:r>
      <w:r w:rsidR="00434058" w:rsidRPr="00434058">
        <w:rPr>
          <w:rFonts w:ascii="Times New Roman" w:eastAsia="SimSun" w:hAnsi="Times New Roman" w:cs="Times New Roman"/>
          <w:lang w:val="en-GB"/>
        </w:rPr>
        <w:t xml:space="preserve"> </w:t>
      </w:r>
      <w:r w:rsidR="00434058">
        <w:rPr>
          <w:rFonts w:ascii="Times New Roman" w:eastAsia="SimSun" w:hAnsi="Times New Roman" w:cs="Times New Roman"/>
          <w:lang w:val="en-GB"/>
        </w:rPr>
        <w:t xml:space="preserve">BDNF = </w:t>
      </w:r>
      <w:r w:rsidR="00434058" w:rsidRPr="00D04C08">
        <w:rPr>
          <w:rFonts w:ascii="Times New Roman" w:hAnsi="Times New Roman" w:cs="Times New Roman"/>
        </w:rPr>
        <w:t>Brain-derived neurotrophic factor</w:t>
      </w:r>
      <w:r w:rsidR="002C2A9A">
        <w:rPr>
          <w:rFonts w:ascii="Times New Roman" w:hAnsi="Times New Roman" w:cs="Times New Roman"/>
        </w:rPr>
        <w:t>;</w:t>
      </w:r>
      <w:r w:rsidR="002C2A9A" w:rsidRPr="002C2A9A">
        <w:rPr>
          <w:rFonts w:ascii="Times New Roman" w:eastAsia="SimSun" w:hAnsi="Times New Roman" w:cs="Times New Roman"/>
          <w:lang w:val="en-GB"/>
        </w:rPr>
        <w:t xml:space="preserve"> </w:t>
      </w:r>
      <w:r w:rsidR="00D572B9">
        <w:rPr>
          <w:rFonts w:ascii="Times New Roman" w:eastAsia="SimSun" w:hAnsi="Times New Roman" w:cs="Times New Roman"/>
          <w:lang w:val="en-GB"/>
        </w:rPr>
        <w:t>rTMS = Repeti</w:t>
      </w:r>
      <w:bookmarkStart w:id="0" w:name="_GoBack"/>
      <w:bookmarkEnd w:id="0"/>
      <w:r w:rsidR="00D572B9">
        <w:rPr>
          <w:rFonts w:ascii="Times New Roman" w:eastAsia="SimSun" w:hAnsi="Times New Roman" w:cs="Times New Roman"/>
          <w:lang w:val="en-GB"/>
        </w:rPr>
        <w:t>tive t</w:t>
      </w:r>
      <w:r w:rsidR="002C2A9A" w:rsidRPr="00CB350A">
        <w:rPr>
          <w:rFonts w:ascii="Times New Roman" w:eastAsia="SimSun" w:hAnsi="Times New Roman" w:cs="Times New Roman"/>
          <w:lang w:val="en-GB"/>
        </w:rPr>
        <w:t>ranscranial magnetic stimulation;</w:t>
      </w:r>
      <w:r w:rsidR="002C2A9A">
        <w:rPr>
          <w:rFonts w:ascii="Times New Roman" w:hAnsi="Times New Roman" w:cs="Times New Roman"/>
        </w:rPr>
        <w:t xml:space="preserve"> FU = Follow-up</w:t>
      </w:r>
      <w:r w:rsidR="00E403E1">
        <w:rPr>
          <w:rFonts w:ascii="Times New Roman" w:hAnsi="Times New Roman" w:cs="Times New Roman"/>
        </w:rPr>
        <w:t>.</w:t>
      </w:r>
    </w:p>
    <w:sectPr w:rsidR="005E2C72" w:rsidRPr="00CB350A" w:rsidSect="002A4ABA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41159" w14:textId="77777777" w:rsidR="00EC3D48" w:rsidRDefault="00EC3D48" w:rsidP="00FB0C74">
      <w:r>
        <w:separator/>
      </w:r>
    </w:p>
  </w:endnote>
  <w:endnote w:type="continuationSeparator" w:id="0">
    <w:p w14:paraId="439A8252" w14:textId="77777777" w:rsidR="00EC3D48" w:rsidRDefault="00EC3D48" w:rsidP="00FB0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EEF77" w14:textId="77777777" w:rsidR="00EC3D48" w:rsidRDefault="00EC3D48" w:rsidP="00FB0C74">
      <w:r>
        <w:separator/>
      </w:r>
    </w:p>
  </w:footnote>
  <w:footnote w:type="continuationSeparator" w:id="0">
    <w:p w14:paraId="5AA96B46" w14:textId="77777777" w:rsidR="00EC3D48" w:rsidRDefault="00EC3D48" w:rsidP="00FB0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1A"/>
    <w:rsid w:val="000012A2"/>
    <w:rsid w:val="000264D5"/>
    <w:rsid w:val="0004155D"/>
    <w:rsid w:val="00066C8D"/>
    <w:rsid w:val="00076CD3"/>
    <w:rsid w:val="00086C6A"/>
    <w:rsid w:val="000A2443"/>
    <w:rsid w:val="000A5463"/>
    <w:rsid w:val="000B5E61"/>
    <w:rsid w:val="000D5D5F"/>
    <w:rsid w:val="00100CBB"/>
    <w:rsid w:val="00126203"/>
    <w:rsid w:val="0013485D"/>
    <w:rsid w:val="00170DC6"/>
    <w:rsid w:val="0017320A"/>
    <w:rsid w:val="00196699"/>
    <w:rsid w:val="001A7DE0"/>
    <w:rsid w:val="001B3A7C"/>
    <w:rsid w:val="001C2C1A"/>
    <w:rsid w:val="0021131B"/>
    <w:rsid w:val="00217E5B"/>
    <w:rsid w:val="00235F83"/>
    <w:rsid w:val="00243DF9"/>
    <w:rsid w:val="002618F9"/>
    <w:rsid w:val="00265A6A"/>
    <w:rsid w:val="00267F31"/>
    <w:rsid w:val="00275928"/>
    <w:rsid w:val="002812C1"/>
    <w:rsid w:val="002A4ABA"/>
    <w:rsid w:val="002A6549"/>
    <w:rsid w:val="002C2A9A"/>
    <w:rsid w:val="002D5F42"/>
    <w:rsid w:val="002F2F64"/>
    <w:rsid w:val="00315F5B"/>
    <w:rsid w:val="00356A89"/>
    <w:rsid w:val="00361E64"/>
    <w:rsid w:val="00373D00"/>
    <w:rsid w:val="003843EC"/>
    <w:rsid w:val="003A08A4"/>
    <w:rsid w:val="003B5B35"/>
    <w:rsid w:val="003C1F42"/>
    <w:rsid w:val="00434058"/>
    <w:rsid w:val="00450C07"/>
    <w:rsid w:val="004659C2"/>
    <w:rsid w:val="00472F64"/>
    <w:rsid w:val="00474DAD"/>
    <w:rsid w:val="004756BD"/>
    <w:rsid w:val="0048321C"/>
    <w:rsid w:val="00492385"/>
    <w:rsid w:val="004A6B98"/>
    <w:rsid w:val="004F3D9F"/>
    <w:rsid w:val="0050544C"/>
    <w:rsid w:val="00537F43"/>
    <w:rsid w:val="0054568F"/>
    <w:rsid w:val="005479C2"/>
    <w:rsid w:val="0055637B"/>
    <w:rsid w:val="005642B0"/>
    <w:rsid w:val="00575605"/>
    <w:rsid w:val="00584041"/>
    <w:rsid w:val="005A7FE0"/>
    <w:rsid w:val="005D4615"/>
    <w:rsid w:val="005E19FE"/>
    <w:rsid w:val="005E2C72"/>
    <w:rsid w:val="0060452E"/>
    <w:rsid w:val="00607802"/>
    <w:rsid w:val="00613F2D"/>
    <w:rsid w:val="006172FB"/>
    <w:rsid w:val="00643E6D"/>
    <w:rsid w:val="0065251F"/>
    <w:rsid w:val="00652567"/>
    <w:rsid w:val="00693491"/>
    <w:rsid w:val="00697651"/>
    <w:rsid w:val="006A3504"/>
    <w:rsid w:val="006B5E30"/>
    <w:rsid w:val="006D262D"/>
    <w:rsid w:val="00711301"/>
    <w:rsid w:val="00732A79"/>
    <w:rsid w:val="007B7261"/>
    <w:rsid w:val="007C1EF8"/>
    <w:rsid w:val="00820678"/>
    <w:rsid w:val="0083776C"/>
    <w:rsid w:val="008468CC"/>
    <w:rsid w:val="00865AFC"/>
    <w:rsid w:val="008930E1"/>
    <w:rsid w:val="008C4EE7"/>
    <w:rsid w:val="008D1DEE"/>
    <w:rsid w:val="008E08F6"/>
    <w:rsid w:val="009168F3"/>
    <w:rsid w:val="00953BDB"/>
    <w:rsid w:val="00965D6A"/>
    <w:rsid w:val="009801BA"/>
    <w:rsid w:val="00992A98"/>
    <w:rsid w:val="009D55CE"/>
    <w:rsid w:val="009E3947"/>
    <w:rsid w:val="009F11BA"/>
    <w:rsid w:val="00A02D4C"/>
    <w:rsid w:val="00A03BEE"/>
    <w:rsid w:val="00A136F8"/>
    <w:rsid w:val="00A17A38"/>
    <w:rsid w:val="00A241AD"/>
    <w:rsid w:val="00A412F1"/>
    <w:rsid w:val="00A56A9B"/>
    <w:rsid w:val="00A84F5F"/>
    <w:rsid w:val="00A944A7"/>
    <w:rsid w:val="00A956B0"/>
    <w:rsid w:val="00AD506E"/>
    <w:rsid w:val="00B20CFB"/>
    <w:rsid w:val="00B6396A"/>
    <w:rsid w:val="00B66B55"/>
    <w:rsid w:val="00B834F4"/>
    <w:rsid w:val="00BA2AD8"/>
    <w:rsid w:val="00BA7A6F"/>
    <w:rsid w:val="00BC2068"/>
    <w:rsid w:val="00BE77AD"/>
    <w:rsid w:val="00C00309"/>
    <w:rsid w:val="00C25700"/>
    <w:rsid w:val="00C30CB9"/>
    <w:rsid w:val="00C325B2"/>
    <w:rsid w:val="00C45192"/>
    <w:rsid w:val="00C76B69"/>
    <w:rsid w:val="00CB350A"/>
    <w:rsid w:val="00CD625F"/>
    <w:rsid w:val="00D044DA"/>
    <w:rsid w:val="00D04C08"/>
    <w:rsid w:val="00D206FE"/>
    <w:rsid w:val="00D274DC"/>
    <w:rsid w:val="00D37A9C"/>
    <w:rsid w:val="00D572B9"/>
    <w:rsid w:val="00D62FEC"/>
    <w:rsid w:val="00D954ED"/>
    <w:rsid w:val="00DE6264"/>
    <w:rsid w:val="00E0372C"/>
    <w:rsid w:val="00E165FB"/>
    <w:rsid w:val="00E25BE1"/>
    <w:rsid w:val="00E403E1"/>
    <w:rsid w:val="00E52F9C"/>
    <w:rsid w:val="00E61319"/>
    <w:rsid w:val="00E7708B"/>
    <w:rsid w:val="00E80959"/>
    <w:rsid w:val="00E850C9"/>
    <w:rsid w:val="00EA66C6"/>
    <w:rsid w:val="00EB282F"/>
    <w:rsid w:val="00EB508D"/>
    <w:rsid w:val="00EC3D48"/>
    <w:rsid w:val="00EE29D0"/>
    <w:rsid w:val="00EE705A"/>
    <w:rsid w:val="00F3652B"/>
    <w:rsid w:val="00F367A3"/>
    <w:rsid w:val="00F818E3"/>
    <w:rsid w:val="00F979D6"/>
    <w:rsid w:val="00FB0C74"/>
    <w:rsid w:val="00FD6F80"/>
    <w:rsid w:val="00FE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D87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C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C74"/>
  </w:style>
  <w:style w:type="paragraph" w:styleId="Footer">
    <w:name w:val="footer"/>
    <w:basedOn w:val="Normal"/>
    <w:link w:val="Foot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C74"/>
  </w:style>
  <w:style w:type="character" w:styleId="CommentReference">
    <w:name w:val="annotation reference"/>
    <w:basedOn w:val="DefaultParagraphFont"/>
    <w:uiPriority w:val="99"/>
    <w:semiHidden/>
    <w:unhideWhenUsed/>
    <w:rsid w:val="0071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30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C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C74"/>
  </w:style>
  <w:style w:type="paragraph" w:styleId="Footer">
    <w:name w:val="footer"/>
    <w:basedOn w:val="Normal"/>
    <w:link w:val="Foot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C74"/>
  </w:style>
  <w:style w:type="character" w:styleId="CommentReference">
    <w:name w:val="annotation reference"/>
    <w:basedOn w:val="DefaultParagraphFont"/>
    <w:uiPriority w:val="99"/>
    <w:semiHidden/>
    <w:unhideWhenUsed/>
    <w:rsid w:val="0071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3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</Pages>
  <Words>89</Words>
  <Characters>51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u</dc:creator>
  <cp:keywords/>
  <dc:description/>
  <cp:lastModifiedBy>hanna lu</cp:lastModifiedBy>
  <cp:revision>52</cp:revision>
  <dcterms:created xsi:type="dcterms:W3CDTF">2020-02-22T08:00:00Z</dcterms:created>
  <dcterms:modified xsi:type="dcterms:W3CDTF">2022-06-14T06:57:00Z</dcterms:modified>
</cp:coreProperties>
</file>